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6C0DD28" w:rsidR="00FB3483" w:rsidRPr="006637FF" w:rsidRDefault="00A82E63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AEE022C" w:rsidR="00FB3483" w:rsidRPr="006637FF" w:rsidRDefault="00A82E63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9E93AA6" w:rsidR="00FB3483" w:rsidRPr="006637FF" w:rsidRDefault="00A82E63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67D16B2" w:rsidR="00FB3483" w:rsidRPr="006637FF" w:rsidRDefault="00A82E63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FD926E9" w:rsidR="00FB3483" w:rsidRPr="006637FF" w:rsidRDefault="00A82E63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4D54077" w:rsidR="00FB3483" w:rsidRPr="006637FF" w:rsidRDefault="00A82E63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F651CD7" w:rsidR="00FB3483" w:rsidRPr="006637FF" w:rsidRDefault="00A82E63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1E8CBF1" w:rsidR="00FB3483" w:rsidRPr="006637FF" w:rsidRDefault="00A82E63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DEABFD6" w:rsidR="00930A31" w:rsidRPr="006637FF" w:rsidRDefault="00A82E63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9BBCCC8" w:rsidR="00930A31" w:rsidRPr="006637FF" w:rsidRDefault="00A82E63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57111A7" w:rsidR="00077B44" w:rsidRPr="006637FF" w:rsidRDefault="00A82E63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A35EF31" w:rsidR="00077B44" w:rsidRPr="006637FF" w:rsidRDefault="00A82E63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3AAD5" w14:textId="77777777" w:rsidR="004D563D" w:rsidRDefault="004D563D">
      <w:r>
        <w:separator/>
      </w:r>
    </w:p>
  </w:endnote>
  <w:endnote w:type="continuationSeparator" w:id="0">
    <w:p w14:paraId="53045AD3" w14:textId="77777777" w:rsidR="004D563D" w:rsidRDefault="004D5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8B1F6" w14:textId="77777777" w:rsidR="004D563D" w:rsidRDefault="004D563D">
      <w:r>
        <w:separator/>
      </w:r>
    </w:p>
  </w:footnote>
  <w:footnote w:type="continuationSeparator" w:id="0">
    <w:p w14:paraId="5A47A9EF" w14:textId="77777777" w:rsidR="004D563D" w:rsidRDefault="004D56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1049437C" w:rsidR="00947707" w:rsidRPr="00930A31" w:rsidRDefault="00D50BC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4F6C7ECC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D563D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2E63"/>
    <w:rsid w:val="00A86593"/>
    <w:rsid w:val="00A86A41"/>
    <w:rsid w:val="00AB79CE"/>
    <w:rsid w:val="00AE4BBD"/>
    <w:rsid w:val="00B51910"/>
    <w:rsid w:val="00C15DF7"/>
    <w:rsid w:val="00CC30DD"/>
    <w:rsid w:val="00D50BC2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包 洁</cp:lastModifiedBy>
  <cp:revision>2</cp:revision>
  <cp:lastPrinted>2020-11-24T03:02:00Z</cp:lastPrinted>
  <dcterms:created xsi:type="dcterms:W3CDTF">2022-10-22T06:40:00Z</dcterms:created>
  <dcterms:modified xsi:type="dcterms:W3CDTF">2022-10-22T06:40:00Z</dcterms:modified>
</cp:coreProperties>
</file>